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015" w:rsidRPr="006E3CCC" w:rsidRDefault="005F6972" w:rsidP="00966845">
      <w:pPr>
        <w:rPr>
          <w:rFonts w:asciiTheme="majorBidi" w:hAnsiTheme="majorBidi" w:cstheme="majorBidi"/>
          <w:sz w:val="18"/>
          <w:szCs w:val="18"/>
        </w:rPr>
      </w:pPr>
      <w:r w:rsidRPr="006E3CCC">
        <w:rPr>
          <w:rFonts w:asciiTheme="majorBidi" w:hAnsiTheme="majorBidi" w:cstheme="majorBidi"/>
          <w:b/>
          <w:bCs/>
          <w:sz w:val="18"/>
          <w:szCs w:val="18"/>
        </w:rPr>
        <w:t xml:space="preserve">Table </w:t>
      </w:r>
      <w:r w:rsidR="00985015" w:rsidRPr="006E3CCC">
        <w:rPr>
          <w:rFonts w:asciiTheme="majorBidi" w:hAnsiTheme="majorBidi" w:cstheme="majorBidi"/>
          <w:b/>
          <w:bCs/>
          <w:sz w:val="18"/>
          <w:szCs w:val="18"/>
        </w:rPr>
        <w:t>S</w:t>
      </w:r>
      <w:r w:rsidRPr="006E3CCC">
        <w:rPr>
          <w:rFonts w:asciiTheme="majorBidi" w:hAnsiTheme="majorBidi" w:cstheme="majorBidi"/>
          <w:b/>
          <w:bCs/>
          <w:sz w:val="18"/>
          <w:szCs w:val="18"/>
        </w:rPr>
        <w:t>2</w:t>
      </w:r>
    </w:p>
    <w:tbl>
      <w:tblPr>
        <w:tblpPr w:leftFromText="180" w:rightFromText="180" w:vertAnchor="page" w:horzAnchor="margin" w:tblpXSpec="center" w:tblpY="2534"/>
        <w:tblW w:w="7177" w:type="pct"/>
        <w:tblLook w:val="04A0" w:firstRow="1" w:lastRow="0" w:firstColumn="1" w:lastColumn="0" w:noHBand="0" w:noVBand="1"/>
      </w:tblPr>
      <w:tblGrid>
        <w:gridCol w:w="857"/>
        <w:gridCol w:w="1496"/>
        <w:gridCol w:w="1575"/>
        <w:gridCol w:w="1496"/>
        <w:gridCol w:w="1532"/>
        <w:gridCol w:w="1576"/>
        <w:gridCol w:w="1496"/>
        <w:gridCol w:w="415"/>
        <w:gridCol w:w="1238"/>
        <w:gridCol w:w="241"/>
      </w:tblGrid>
      <w:tr w:rsidR="001D671D" w:rsidRPr="00700C2A" w:rsidTr="006E3CCC">
        <w:trPr>
          <w:trHeight w:val="855"/>
        </w:trPr>
        <w:tc>
          <w:tcPr>
            <w:tcW w:w="3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cDDP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μM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)</w:t>
            </w:r>
          </w:p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Mean ± 95%CI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cDDP+VitC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μM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)</w:t>
            </w:r>
          </w:p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Mean ± 95%CI)</w:t>
            </w:r>
          </w:p>
        </w:tc>
        <w:tc>
          <w:tcPr>
            <w:tcW w:w="6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cDDP+NAC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μM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)</w:t>
            </w:r>
          </w:p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Mean ± 95%CI)</w:t>
            </w:r>
          </w:p>
        </w:tc>
        <w:tc>
          <w:tcPr>
            <w:tcW w:w="6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cDDP+GSH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μM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)</w:t>
            </w:r>
          </w:p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Mean ± 95%CI)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cDDP+PIPER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μM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)</w:t>
            </w:r>
          </w:p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Mean ± 95%CI)</w:t>
            </w:r>
          </w:p>
        </w:tc>
        <w:tc>
          <w:tcPr>
            <w:tcW w:w="80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cDDP+PLX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μM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)</w:t>
            </w:r>
          </w:p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Mean ± 95%CI)</w:t>
            </w:r>
          </w:p>
        </w:tc>
        <w:tc>
          <w:tcPr>
            <w:tcW w:w="62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cDDP+PEITC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</w:t>
            </w:r>
            <w:proofErr w:type="spellStart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μM</w:t>
            </w:r>
            <w:proofErr w:type="spellEnd"/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)</w:t>
            </w:r>
          </w:p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(Mean ± 95%CI)</w:t>
            </w:r>
          </w:p>
        </w:tc>
      </w:tr>
      <w:tr w:rsidR="001D671D" w:rsidRPr="00700C2A" w:rsidTr="006E3CCC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C13*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87.4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75.1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1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01.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89.6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81.09-99.0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87.7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77.8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98.8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88.0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77.9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99.4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8.0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3.9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2.8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0.8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3.0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0.5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5.0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8.4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3.1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1D671D" w:rsidRPr="00700C2A" w:rsidTr="006E3CCC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Caov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9.4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2.4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7.9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3.8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5.6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3.9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2.3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5.7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0.0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1.5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5.4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8.5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3.9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9.7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9.0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7.7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0.3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7.6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0.3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2.3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1.0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1D671D" w:rsidRPr="00700C2A" w:rsidTr="006E3CCC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OV-90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7.3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4.1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0.7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7.9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0.9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65.8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2.0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8.6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5.7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7.5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5.9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9.1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3.7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9.6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8.5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9.3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5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4.9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7.9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0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2.3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1D671D" w:rsidRPr="00700C2A" w:rsidTr="006E3CCC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OV200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2.1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6.0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4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3.5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9.4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9.4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3.2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7.3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3.9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3.4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7.5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3.9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.9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.3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0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7.4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.4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6.0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6.1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.3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7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1D671D" w:rsidRPr="00700C2A" w:rsidTr="006E3CCC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OVCAR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0.1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2.7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9.9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4.4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5.3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5.8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9.0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1.5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8.2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5.9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9.2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4.2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2.1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7.69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7.7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5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0.7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9.0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5.2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0.8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0.6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1D671D" w:rsidRPr="00700C2A" w:rsidTr="006E3CCC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SKOV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7.9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6.1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0.2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0.3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8.9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2.0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9.8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8.58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1.32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9.5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7.8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1.67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.04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.8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.7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.73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.0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.60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D671D" w:rsidRPr="00700C2A" w:rsidRDefault="001D671D" w:rsidP="006E3CCC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.75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.76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6.01</w:t>
            </w:r>
            <w:r w:rsidRPr="00700C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4B2815" w:rsidRPr="00700C2A" w:rsidTr="00041676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815" w:rsidRPr="00700C2A" w:rsidRDefault="004B2815" w:rsidP="004B281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Patient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D7595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7</w:t>
            </w:r>
            <w:r>
              <w:rPr>
                <w:rFonts w:ascii="Times New Roman" w:eastAsia="宋体" w:hAnsi="Times New Roman" w:cs="Times New Roman" w:hint="eastAsia"/>
                <w:noProof w:val="0"/>
                <w:kern w:val="0"/>
                <w:sz w:val="16"/>
                <w:szCs w:val="16"/>
                <w:lang w:bidi="ar-SA"/>
              </w:rPr>
              <w:t>.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2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2</w:t>
            </w:r>
            <w:r>
              <w:rPr>
                <w:rFonts w:ascii="Times New Roman" w:eastAsia="宋体" w:hAnsi="Times New Roman" w:cs="Times New Roman" w:hint="eastAsia"/>
                <w:noProof w:val="0"/>
                <w:kern w:val="0"/>
                <w:sz w:val="16"/>
                <w:szCs w:val="16"/>
                <w:lang w:bidi="ar-SA"/>
              </w:rPr>
              <w:t>.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2</w:t>
            </w:r>
            <w:r>
              <w:rPr>
                <w:rFonts w:ascii="Times New Roman" w:eastAsia="宋体" w:hAnsi="Times New Roman" w:cs="Times New Roman" w:hint="eastAsia"/>
                <w:noProof w:val="0"/>
                <w:kern w:val="0"/>
                <w:sz w:val="16"/>
                <w:szCs w:val="16"/>
                <w:lang w:bidi="ar-SA"/>
              </w:rPr>
              <w:t>.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98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D7595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5</w:t>
            </w:r>
            <w:r>
              <w:rPr>
                <w:rFonts w:ascii="Times New Roman" w:eastAsia="宋体" w:hAnsi="Times New Roman" w:cs="Times New Roman" w:hint="eastAsia"/>
                <w:noProof w:val="0"/>
                <w:kern w:val="0"/>
                <w:sz w:val="16"/>
                <w:szCs w:val="16"/>
                <w:lang w:bidi="ar-SA"/>
              </w:rPr>
              <w:t>.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0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0</w:t>
            </w:r>
            <w:r>
              <w:rPr>
                <w:rFonts w:ascii="Times New Roman" w:eastAsia="宋体" w:hAnsi="Times New Roman" w:cs="Times New Roman" w:hint="eastAsia"/>
                <w:noProof w:val="0"/>
                <w:kern w:val="0"/>
                <w:sz w:val="16"/>
                <w:szCs w:val="16"/>
                <w:lang w:bidi="ar-SA"/>
              </w:rPr>
              <w:t>.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60</w:t>
            </w:r>
            <w:r>
              <w:rPr>
                <w:rFonts w:ascii="Times New Roman" w:eastAsia="宋体" w:hAnsi="Times New Roman" w:cs="Times New Roman" w:hint="eastAsia"/>
                <w:noProof w:val="0"/>
                <w:kern w:val="0"/>
                <w:sz w:val="16"/>
                <w:szCs w:val="16"/>
                <w:lang w:bidi="ar-SA"/>
              </w:rPr>
              <w:t>.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D7595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1</w:t>
            </w:r>
            <w:r>
              <w:rPr>
                <w:rFonts w:ascii="Times New Roman" w:eastAsia="宋体" w:hAnsi="Times New Roman" w:cs="Times New Roman" w:hint="eastAsia"/>
                <w:noProof w:val="0"/>
                <w:kern w:val="0"/>
                <w:sz w:val="16"/>
                <w:szCs w:val="16"/>
                <w:lang w:bidi="ar-SA"/>
              </w:rPr>
              <w:t>.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6</w:t>
            </w:r>
            <w:r>
              <w:rPr>
                <w:rFonts w:ascii="Times New Roman" w:eastAsia="宋体" w:hAnsi="Times New Roman" w:cs="Times New Roman" w:hint="eastAsia"/>
                <w:noProof w:val="0"/>
                <w:kern w:val="0"/>
                <w:sz w:val="16"/>
                <w:szCs w:val="16"/>
                <w:lang w:bidi="ar-SA"/>
              </w:rPr>
              <w:t>.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7</w:t>
            </w:r>
            <w:r>
              <w:rPr>
                <w:rFonts w:ascii="Times New Roman" w:eastAsia="宋体" w:hAnsi="Times New Roman" w:cs="Times New Roman" w:hint="eastAsia"/>
                <w:noProof w:val="0"/>
                <w:kern w:val="0"/>
                <w:sz w:val="16"/>
                <w:szCs w:val="16"/>
                <w:lang w:bidi="ar-SA"/>
              </w:rPr>
              <w:t>.1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D7595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2.6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7.4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8.3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D7595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5.83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3.4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8.52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D7595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0.4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8.8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2.2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D7595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5.2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2.18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8.6</w:t>
            </w:r>
            <w:r w:rsidR="0083262A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4B2815" w:rsidRPr="00700C2A" w:rsidTr="00041676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815" w:rsidRPr="00700C2A" w:rsidRDefault="004B2815" w:rsidP="004B281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Patient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764CC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3.8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2.1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9.7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764CC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9.1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2.62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6.5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764CC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7.1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9.43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6.4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5.2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6.6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5.8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98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3.9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6.1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8.33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5.0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2.0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1.3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6.6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6.8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4B2815" w:rsidRPr="00700C2A" w:rsidTr="00041676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815" w:rsidRPr="00700C2A" w:rsidRDefault="004B2815" w:rsidP="004B281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Patient</w:t>
            </w:r>
            <w:r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35635D">
            <w:pPr>
              <w:widowControl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7.0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9.1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8.1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9.8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9.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5.7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9.0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0.3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1.5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2.4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2.2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7.32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3.18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1.0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7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08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1.8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9.12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35635D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5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1.9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0.2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4B2815" w:rsidRPr="00700C2A" w:rsidTr="00041676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815" w:rsidRPr="00700C2A" w:rsidRDefault="004B2815" w:rsidP="004B281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Pati</w:t>
            </w:r>
            <w:r w:rsidRPr="00260E56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ent</w:t>
            </w:r>
            <w:r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4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83262A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5.0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3.8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6.2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83262A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5.8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5.58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0.3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83262A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8.8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2.2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7.4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83262A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1.13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83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9.0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83262A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8.3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4.5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3.1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83262A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9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3.82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8.3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83262A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14.32 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3.9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4.7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4B2815" w:rsidRPr="00700C2A" w:rsidTr="00041676">
        <w:trPr>
          <w:gridAfter w:val="1"/>
          <w:wAfter w:w="101" w:type="pct"/>
          <w:trHeight w:val="285"/>
        </w:trPr>
        <w:tc>
          <w:tcPr>
            <w:tcW w:w="3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2815" w:rsidRPr="00700C2A" w:rsidRDefault="004B2815" w:rsidP="004B281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Patient</w:t>
            </w:r>
            <w:r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5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87E8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1.6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7.4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6.7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87E8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7.3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03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1.1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87E8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4.9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03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50.7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87E8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3.6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5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6.2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87E8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2.5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1.3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3.9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87E8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3.98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2.43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72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B2815" w:rsidRPr="004B2815" w:rsidRDefault="00B87E86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4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2.0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9.7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  <w:tr w:rsidR="004B2815" w:rsidRPr="00700C2A" w:rsidTr="00041676">
        <w:trPr>
          <w:gridAfter w:val="1"/>
          <w:wAfter w:w="101" w:type="pct"/>
          <w:trHeight w:val="285"/>
        </w:trPr>
        <w:tc>
          <w:tcPr>
            <w:tcW w:w="359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2815" w:rsidRPr="00700C2A" w:rsidRDefault="004B2815" w:rsidP="004B2815">
            <w:pPr>
              <w:widowControl/>
              <w:jc w:val="left"/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</w:pPr>
            <w:r w:rsidRPr="00700C2A"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Patient</w:t>
            </w:r>
            <w:r>
              <w:rPr>
                <w:rFonts w:ascii="Times New Roman" w:eastAsia="宋体" w:hAnsi="Times New Roman" w:cs="Times New Roman"/>
                <w:noProof w:val="0"/>
                <w:color w:val="000000"/>
                <w:kern w:val="0"/>
                <w:sz w:val="16"/>
                <w:szCs w:val="16"/>
                <w:lang w:bidi="ar-SA"/>
              </w:rPr>
              <w:t>6</w:t>
            </w:r>
          </w:p>
        </w:tc>
        <w:tc>
          <w:tcPr>
            <w:tcW w:w="62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B2815" w:rsidRPr="004B2815" w:rsidRDefault="00E011A9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0.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4.6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7.5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B2815" w:rsidRPr="004B2815" w:rsidRDefault="00E011A9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4.7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7.8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3.2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B2815" w:rsidRPr="004B2815" w:rsidRDefault="00E011A9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7.3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9.0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8.12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4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B2815" w:rsidRPr="004B2815" w:rsidRDefault="00E011A9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34.3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5.20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46.94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6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B2815" w:rsidRPr="004B2815" w:rsidRDefault="00E011A9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7.27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45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9.3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2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B2815" w:rsidRPr="004B2815" w:rsidRDefault="00E011A9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9.91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5.59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5.43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  <w:tc>
          <w:tcPr>
            <w:tcW w:w="693" w:type="pct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B2815" w:rsidRPr="004B2815" w:rsidRDefault="00E011A9" w:rsidP="004B2815">
            <w:pPr>
              <w:widowControl/>
              <w:jc w:val="center"/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</w:pP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1.2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 xml:space="preserve"> (</w:t>
            </w:r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16.16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-</w:t>
            </w:r>
            <w:bookmarkStart w:id="0" w:name="_GoBack"/>
            <w:bookmarkEnd w:id="0"/>
            <w:r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27.98</w:t>
            </w:r>
            <w:r w:rsidR="004B2815" w:rsidRPr="004B2815">
              <w:rPr>
                <w:rFonts w:ascii="Times New Roman" w:eastAsia="宋体" w:hAnsi="Times New Roman" w:cs="Times New Roman"/>
                <w:noProof w:val="0"/>
                <w:kern w:val="0"/>
                <w:sz w:val="16"/>
                <w:szCs w:val="16"/>
                <w:lang w:bidi="ar-SA"/>
              </w:rPr>
              <w:t>)</w:t>
            </w:r>
          </w:p>
        </w:tc>
      </w:tr>
    </w:tbl>
    <w:p w:rsidR="00E17C95" w:rsidRPr="006E3CCC" w:rsidRDefault="005F6972" w:rsidP="00966845">
      <w:pPr>
        <w:rPr>
          <w:rFonts w:asciiTheme="majorBidi" w:hAnsiTheme="majorBidi" w:cstheme="majorBidi"/>
          <w:color w:val="666666"/>
          <w:sz w:val="18"/>
          <w:szCs w:val="18"/>
        </w:rPr>
      </w:pPr>
      <w:r w:rsidRPr="006E3CCC">
        <w:rPr>
          <w:rFonts w:asciiTheme="majorBidi" w:hAnsiTheme="majorBidi" w:cstheme="majorBidi"/>
          <w:sz w:val="18"/>
          <w:szCs w:val="18"/>
        </w:rPr>
        <w:t>The IC50 of ovarian cancer cell lines and primary cancer cells treated with different combinations of drug</w:t>
      </w:r>
    </w:p>
    <w:sectPr w:rsidR="00E17C95" w:rsidRPr="006E3CCC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B7961" w:rsidRDefault="00AB7961" w:rsidP="003F73B2">
      <w:r>
        <w:separator/>
      </w:r>
    </w:p>
  </w:endnote>
  <w:endnote w:type="continuationSeparator" w:id="0">
    <w:p w:rsidR="00AB7961" w:rsidRDefault="00AB7961" w:rsidP="003F73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B7961" w:rsidRDefault="00AB7961" w:rsidP="003F73B2">
      <w:r>
        <w:separator/>
      </w:r>
    </w:p>
  </w:footnote>
  <w:footnote w:type="continuationSeparator" w:id="0">
    <w:p w:rsidR="00AB7961" w:rsidRDefault="00AB7961" w:rsidP="003F73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06AB"/>
    <w:rsid w:val="0006395A"/>
    <w:rsid w:val="00094C67"/>
    <w:rsid w:val="00111B91"/>
    <w:rsid w:val="001521E3"/>
    <w:rsid w:val="00154F74"/>
    <w:rsid w:val="00194B83"/>
    <w:rsid w:val="001B167E"/>
    <w:rsid w:val="001B1945"/>
    <w:rsid w:val="001D33BA"/>
    <w:rsid w:val="001D671D"/>
    <w:rsid w:val="001E7839"/>
    <w:rsid w:val="00207F1A"/>
    <w:rsid w:val="00260E56"/>
    <w:rsid w:val="00291526"/>
    <w:rsid w:val="002A2FAD"/>
    <w:rsid w:val="0034789E"/>
    <w:rsid w:val="0035635D"/>
    <w:rsid w:val="00364FD2"/>
    <w:rsid w:val="003806AB"/>
    <w:rsid w:val="003932BE"/>
    <w:rsid w:val="003A1353"/>
    <w:rsid w:val="003E5236"/>
    <w:rsid w:val="003F73B2"/>
    <w:rsid w:val="00400578"/>
    <w:rsid w:val="00432F63"/>
    <w:rsid w:val="00451EEC"/>
    <w:rsid w:val="00472FAD"/>
    <w:rsid w:val="004B2815"/>
    <w:rsid w:val="004B5EE9"/>
    <w:rsid w:val="004E521D"/>
    <w:rsid w:val="0051157C"/>
    <w:rsid w:val="00520932"/>
    <w:rsid w:val="005360B3"/>
    <w:rsid w:val="005460C7"/>
    <w:rsid w:val="005C0BF1"/>
    <w:rsid w:val="005F6972"/>
    <w:rsid w:val="006266A4"/>
    <w:rsid w:val="00635A00"/>
    <w:rsid w:val="00652E59"/>
    <w:rsid w:val="00696A80"/>
    <w:rsid w:val="006D6CDF"/>
    <w:rsid w:val="006E3CCC"/>
    <w:rsid w:val="006E680B"/>
    <w:rsid w:val="00700C2A"/>
    <w:rsid w:val="00727947"/>
    <w:rsid w:val="00733DCA"/>
    <w:rsid w:val="0076460F"/>
    <w:rsid w:val="008165DA"/>
    <w:rsid w:val="0083262A"/>
    <w:rsid w:val="008559B7"/>
    <w:rsid w:val="008D1839"/>
    <w:rsid w:val="008D56A0"/>
    <w:rsid w:val="008F4081"/>
    <w:rsid w:val="00966845"/>
    <w:rsid w:val="00985015"/>
    <w:rsid w:val="009851E5"/>
    <w:rsid w:val="009C30D3"/>
    <w:rsid w:val="00A47727"/>
    <w:rsid w:val="00A53E1E"/>
    <w:rsid w:val="00A84A02"/>
    <w:rsid w:val="00AB262F"/>
    <w:rsid w:val="00AB7961"/>
    <w:rsid w:val="00B20F99"/>
    <w:rsid w:val="00B335EF"/>
    <w:rsid w:val="00B45F9D"/>
    <w:rsid w:val="00B666E7"/>
    <w:rsid w:val="00B729C0"/>
    <w:rsid w:val="00B764CC"/>
    <w:rsid w:val="00B87E86"/>
    <w:rsid w:val="00B92BAA"/>
    <w:rsid w:val="00BB0D69"/>
    <w:rsid w:val="00BB744F"/>
    <w:rsid w:val="00C0085A"/>
    <w:rsid w:val="00C810B1"/>
    <w:rsid w:val="00C849E4"/>
    <w:rsid w:val="00D23E02"/>
    <w:rsid w:val="00D23EF7"/>
    <w:rsid w:val="00D74FD7"/>
    <w:rsid w:val="00D75956"/>
    <w:rsid w:val="00D816F5"/>
    <w:rsid w:val="00E011A9"/>
    <w:rsid w:val="00E17C95"/>
    <w:rsid w:val="00E8754C"/>
    <w:rsid w:val="00FB1A30"/>
    <w:rsid w:val="00FB2A56"/>
    <w:rsid w:val="00FC0808"/>
    <w:rsid w:val="00FD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EA28CF"/>
  <w15:chartTrackingRefBased/>
  <w15:docId w15:val="{D7585B22-EEC5-4B36-85E0-1AB841789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noProof/>
      <w:lang w:bidi="ku-Arab-IQ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3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3B2"/>
    <w:rPr>
      <w:noProof/>
      <w:sz w:val="18"/>
      <w:szCs w:val="18"/>
      <w:lang w:bidi="ku-Arab-IQ"/>
    </w:rPr>
  </w:style>
  <w:style w:type="paragraph" w:styleId="a5">
    <w:name w:val="footer"/>
    <w:basedOn w:val="a"/>
    <w:link w:val="a6"/>
    <w:uiPriority w:val="99"/>
    <w:unhideWhenUsed/>
    <w:rsid w:val="003F73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3B2"/>
    <w:rPr>
      <w:noProof/>
      <w:sz w:val="18"/>
      <w:szCs w:val="18"/>
      <w:lang w:bidi="ku-Arab-IQ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90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10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9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98748">
                      <w:marLeft w:val="0"/>
                      <w:marRight w:val="0"/>
                      <w:marTop w:val="0"/>
                      <w:marBottom w:val="3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80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35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0815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43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75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667715">
                      <w:marLeft w:val="0"/>
                      <w:marRight w:val="0"/>
                      <w:marTop w:val="0"/>
                      <w:marBottom w:val="34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65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8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1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ensong</dc:creator>
  <cp:keywords/>
  <dc:description/>
  <cp:lastModifiedBy>ensong guo</cp:lastModifiedBy>
  <cp:revision>67</cp:revision>
  <dcterms:created xsi:type="dcterms:W3CDTF">2016-05-10T18:52:00Z</dcterms:created>
  <dcterms:modified xsi:type="dcterms:W3CDTF">2019-09-30T06:32:00Z</dcterms:modified>
</cp:coreProperties>
</file>